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A48" w:rsidRDefault="006C7A48" w:rsidP="006C7A48">
      <w:pPr>
        <w:widowControl/>
      </w:pPr>
      <w:r>
        <w:rPr>
          <w:rFonts w:ascii="Times New Roman" w:hAnsi="Times New Roman"/>
          <w:b/>
          <w:bCs/>
          <w:kern w:val="0"/>
          <w:szCs w:val="21"/>
        </w:rPr>
        <w:t>Table S3:</w:t>
      </w:r>
      <w:r>
        <w:rPr>
          <w:rFonts w:ascii="Times New Roman" w:hAnsi="Times New Roman"/>
          <w:kern w:val="0"/>
          <w:szCs w:val="21"/>
        </w:rPr>
        <w:t xml:space="preserve"> Specific qPCR</w:t>
      </w:r>
      <w:r>
        <w:rPr>
          <w:rFonts w:ascii="Times New Roman" w:hAnsi="Times New Roman" w:hint="eastAsia"/>
          <w:kern w:val="0"/>
          <w:szCs w:val="21"/>
        </w:rPr>
        <w:t xml:space="preserve"> primers for 37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i/>
          <w:kern w:val="0"/>
          <w:szCs w:val="21"/>
        </w:rPr>
        <w:t>E. coli</w:t>
      </w:r>
      <w:r>
        <w:rPr>
          <w:rFonts w:ascii="Times New Roman" w:hAnsi="Times New Roman" w:hint="eastAsia"/>
          <w:kern w:val="0"/>
          <w:szCs w:val="21"/>
        </w:rPr>
        <w:t xml:space="preserve"> tRNAs</w:t>
      </w:r>
    </w:p>
    <w:tbl>
      <w:tblPr>
        <w:tblW w:w="89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"/>
        <w:gridCol w:w="1260"/>
        <w:gridCol w:w="3675"/>
        <w:gridCol w:w="3564"/>
      </w:tblGrid>
      <w:tr w:rsidR="006C7A48" w:rsidTr="001F08D3">
        <w:trPr>
          <w:trHeight w:val="240"/>
        </w:trPr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0" w:space="0" w:color="auto"/>
            </w:tcBorders>
            <w:shd w:val="clear" w:color="auto" w:fill="000000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kern w:val="0"/>
                <w:sz w:val="18"/>
                <w:szCs w:val="18"/>
              </w:rPr>
              <w:t>NO.</w:t>
            </w:r>
          </w:p>
        </w:tc>
        <w:tc>
          <w:tcPr>
            <w:tcW w:w="12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000000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FFFFFF"/>
                <w:sz w:val="18"/>
                <w:szCs w:val="18"/>
              </w:rPr>
              <w:t>tRNA</w:t>
            </w:r>
          </w:p>
        </w:tc>
        <w:tc>
          <w:tcPr>
            <w:tcW w:w="367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000000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56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kern w:val="0"/>
                <w:sz w:val="18"/>
                <w:szCs w:val="18"/>
              </w:rPr>
              <w:t>Reverse Primer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2;Ala;(GGC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GCTGGGAGAGCGCT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CGCTGACCTCTTGCA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1;Ala;(TGC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AGCTGGGAGAGCGC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ACCGCAGACCTCCTGC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3;Arg;(AC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GCTGGATAGAGTACTCG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GAGGATTCGAACCTC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4;Arg;(CC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GGATAGAGCGCTGC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GACAGGATTCGAACCTGA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7;Asn;(GTT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TAGTTCAGTCGGTAGAACG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CTGACTGGACTCGAACCA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8;Asp;(GTC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TAGTTCAGTCGGTTAGAATA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GACGGGACTCGAA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9;Cys;(GC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GTTAACAAAGCGGTTATGTAG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AGGCGCGTTCCGGAGTC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11;Gln;(CT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GGTAAGGCACCGGATT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TACGAGGATTCGAACCT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10;Gln;(TT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GGTAAGGCACCGGTTTT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TACCTGGATTCGAACCA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12;Glu;(TTC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TCGTCTAGAGGCCCAG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CTAGGGGATTCGAAC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13;Gly;(CCC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GTAGTTCAATGGTAGAAC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AGGGAATCGAACCCTC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15;Gly;(GCC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ATAGCTCAGTTGGTAGAGCA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GACTCGAACTCGCGAC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14;Gly;(TCC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ATCGTATAATGGCTATTAC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AGCGGGAATCGAAC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16;His;(GT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TATAGCTCAGTTGGTAGAG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GATTCGAACCCAC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17;Ile;(GAT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CTTAGCTCAGTGGTTAGAG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TGGCCCCTGCTGGACTTGAAC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20;Leu;(CA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AATTGGTAGACGCGCTAG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TGCGAGGGGGGGGA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21;Leu;(GA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GACACGCTACCTT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TACCGAGGAC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22;Leu;(TA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GGGAGTGGCGAAATTG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TGCGGGAGGCGAGA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24;Leu;(CA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AGTGGCGAAATC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CACGTATTTCTAC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23;Leu;(TA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GGATGGTGGAATC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GCACAGCGCGAA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</w:rPr>
              <w:t>25;Lys;(TTT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GTTAGCTCAGTTGGTAGAGCA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GTGCAGGATTCGAACCTG</w:t>
            </w:r>
          </w:p>
        </w:tc>
      </w:tr>
      <w:tr w:rsidR="006C7A48" w:rsidTr="001F08D3">
        <w:trPr>
          <w:trHeight w:val="90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Style w:val="font61"/>
                <w:rFonts w:hint="default"/>
              </w:rPr>
              <w:t>46;fMe;(CAT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GCGGGGTAGCTCAGTTG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TTGCGGGGACGGGATTC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27;Phe;(GA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CCCGGATAGCTCA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GGACTCGGAATC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28;Pro;(CG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TGGTAGCGCACTTC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TGATAGAGGATTCGAACCT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29;Pro;(GG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TGGTAGCGCACCGT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AGAGGATTTGAACCTCCGA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30;Pro;(TGG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CAGCTTGGTAGCGCAA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CGAACCTCCGACCCA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31;Sec;(TC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TCCGGTGAGGCGG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CAGGAGTCGAACCTGCC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33;Ser;(CG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GGCTGAACGGACC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ATTTGAACCCCCGGTAGA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35;Ser;(GG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GTCCGAGTGGCTGAAGGA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GATTCGAACCCCCGATA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34;Ser;(GCT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GAGGCTGAAGGCGCTC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GAACCCCGGATGCAG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32;Ser;(TG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GGCCGAGCGGTTGAA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GCAGAGATTCGAACTCTG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37;Thr;(CGT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TAGCTCAGTTGGTAGAGCAGC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GATAATAGGAGTCGAACCTA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39;Thr;(TGT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TTAGCTCAGTAGGTAGAGCAACT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ACTACCGGAATCGAACTGG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40;Trp;(CC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CGTAGTTCAATTGGTAGAGCAC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GGCAGGGGCGGAGAGACTC</w:t>
            </w:r>
          </w:p>
        </w:tc>
      </w:tr>
      <w:tr w:rsidR="006C7A48" w:rsidTr="001F08D3">
        <w:trPr>
          <w:trHeight w:val="240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Style w:val="font61"/>
                <w:rFonts w:hint="default"/>
              </w:rPr>
              <w:t>42;Tyr;(GTA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AAAGGGAGCAGA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GGAAGGATTCGAACC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44;Val;(GAC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GTTCATAGCTCAGTTGGTTAGAG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GTTCAATTGGACTCGAACCA</w:t>
            </w:r>
          </w:p>
        </w:tc>
      </w:tr>
      <w:tr w:rsidR="006C7A48" w:rsidTr="001F08D3">
        <w:trPr>
          <w:trHeight w:val="285"/>
        </w:trPr>
        <w:tc>
          <w:tcPr>
            <w:tcW w:w="456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1260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8"/>
                <w:szCs w:val="18"/>
              </w:rPr>
              <w:t>43;Val;(TAC);</w:t>
            </w:r>
          </w:p>
        </w:tc>
        <w:tc>
          <w:tcPr>
            <w:tcW w:w="3675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ATTAGCTCAGCTGGGAGAGC</w:t>
            </w:r>
          </w:p>
        </w:tc>
        <w:tc>
          <w:tcPr>
            <w:tcW w:w="3564" w:type="dxa"/>
            <w:vAlign w:val="center"/>
          </w:tcPr>
          <w:p w:rsidR="006C7A48" w:rsidRDefault="006C7A48" w:rsidP="001F08D3">
            <w:pPr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GTGATGACGGGATCGAAC</w:t>
            </w:r>
          </w:p>
        </w:tc>
      </w:tr>
    </w:tbl>
    <w:p w:rsidR="006C7A48" w:rsidRDefault="006C7A48" w:rsidP="006C7A48">
      <w:pPr>
        <w:rPr>
          <w:rFonts w:ascii="Times New Roman" w:hAnsi="Times New Roman"/>
        </w:rPr>
      </w:pPr>
    </w:p>
    <w:p w:rsidR="001C46E1" w:rsidRDefault="001C46E1">
      <w:bookmarkStart w:id="0" w:name="_GoBack"/>
      <w:bookmarkEnd w:id="0"/>
    </w:p>
    <w:sectPr w:rsidR="001C46E1">
      <w:pgSz w:w="11906" w:h="16838"/>
      <w:pgMar w:top="1276" w:right="1133" w:bottom="72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A48"/>
    <w:rsid w:val="0000684B"/>
    <w:rsid w:val="00071BAB"/>
    <w:rsid w:val="00072EB0"/>
    <w:rsid w:val="000733A8"/>
    <w:rsid w:val="000A4500"/>
    <w:rsid w:val="000C7F29"/>
    <w:rsid w:val="000D30EA"/>
    <w:rsid w:val="001118C9"/>
    <w:rsid w:val="001121D5"/>
    <w:rsid w:val="00150DD7"/>
    <w:rsid w:val="00151C97"/>
    <w:rsid w:val="00156AA0"/>
    <w:rsid w:val="001604E7"/>
    <w:rsid w:val="00182ABF"/>
    <w:rsid w:val="00185B32"/>
    <w:rsid w:val="00197680"/>
    <w:rsid w:val="001B57E1"/>
    <w:rsid w:val="001C2332"/>
    <w:rsid w:val="001C2D1D"/>
    <w:rsid w:val="001C46E1"/>
    <w:rsid w:val="001D4015"/>
    <w:rsid w:val="001F2F33"/>
    <w:rsid w:val="00206569"/>
    <w:rsid w:val="00226F84"/>
    <w:rsid w:val="00232060"/>
    <w:rsid w:val="00253A73"/>
    <w:rsid w:val="00275550"/>
    <w:rsid w:val="0027592F"/>
    <w:rsid w:val="00294D5A"/>
    <w:rsid w:val="002A0049"/>
    <w:rsid w:val="002B0733"/>
    <w:rsid w:val="002C1876"/>
    <w:rsid w:val="002C26FD"/>
    <w:rsid w:val="002E61BC"/>
    <w:rsid w:val="002F27FD"/>
    <w:rsid w:val="002F4D7F"/>
    <w:rsid w:val="00305864"/>
    <w:rsid w:val="00327259"/>
    <w:rsid w:val="003308E6"/>
    <w:rsid w:val="00350AF0"/>
    <w:rsid w:val="003530EC"/>
    <w:rsid w:val="00365884"/>
    <w:rsid w:val="003757A7"/>
    <w:rsid w:val="00391428"/>
    <w:rsid w:val="003A6684"/>
    <w:rsid w:val="003D0E90"/>
    <w:rsid w:val="003D6C22"/>
    <w:rsid w:val="00402057"/>
    <w:rsid w:val="004420F3"/>
    <w:rsid w:val="00444AAF"/>
    <w:rsid w:val="004505BC"/>
    <w:rsid w:val="00454517"/>
    <w:rsid w:val="00455844"/>
    <w:rsid w:val="00461AA4"/>
    <w:rsid w:val="00487A20"/>
    <w:rsid w:val="004A2277"/>
    <w:rsid w:val="004C7A6B"/>
    <w:rsid w:val="004F0390"/>
    <w:rsid w:val="00521E3A"/>
    <w:rsid w:val="00544836"/>
    <w:rsid w:val="00550171"/>
    <w:rsid w:val="0055552F"/>
    <w:rsid w:val="00560637"/>
    <w:rsid w:val="00564B94"/>
    <w:rsid w:val="005663BD"/>
    <w:rsid w:val="00574F08"/>
    <w:rsid w:val="00590686"/>
    <w:rsid w:val="0059766C"/>
    <w:rsid w:val="005A52D5"/>
    <w:rsid w:val="005C3D71"/>
    <w:rsid w:val="005F3736"/>
    <w:rsid w:val="00624A4B"/>
    <w:rsid w:val="0063511C"/>
    <w:rsid w:val="00642CF8"/>
    <w:rsid w:val="00654F78"/>
    <w:rsid w:val="00686EA1"/>
    <w:rsid w:val="006A7226"/>
    <w:rsid w:val="006A732B"/>
    <w:rsid w:val="006B1FF2"/>
    <w:rsid w:val="006B2226"/>
    <w:rsid w:val="006B60AD"/>
    <w:rsid w:val="006C7A48"/>
    <w:rsid w:val="006E0D70"/>
    <w:rsid w:val="006E25F6"/>
    <w:rsid w:val="006E3EDA"/>
    <w:rsid w:val="00712A04"/>
    <w:rsid w:val="00715081"/>
    <w:rsid w:val="00720D57"/>
    <w:rsid w:val="00722FC0"/>
    <w:rsid w:val="0072694C"/>
    <w:rsid w:val="00775068"/>
    <w:rsid w:val="00781260"/>
    <w:rsid w:val="007837B0"/>
    <w:rsid w:val="007D0C1E"/>
    <w:rsid w:val="007E0644"/>
    <w:rsid w:val="007E16A7"/>
    <w:rsid w:val="007E4961"/>
    <w:rsid w:val="007F1373"/>
    <w:rsid w:val="007F3B88"/>
    <w:rsid w:val="00811F6C"/>
    <w:rsid w:val="00813932"/>
    <w:rsid w:val="00814708"/>
    <w:rsid w:val="00843018"/>
    <w:rsid w:val="00862D54"/>
    <w:rsid w:val="00864751"/>
    <w:rsid w:val="008762B7"/>
    <w:rsid w:val="0088121E"/>
    <w:rsid w:val="008A57F4"/>
    <w:rsid w:val="008A7159"/>
    <w:rsid w:val="008C37FF"/>
    <w:rsid w:val="008C52B7"/>
    <w:rsid w:val="008E66D1"/>
    <w:rsid w:val="009000BF"/>
    <w:rsid w:val="00903FB2"/>
    <w:rsid w:val="0092244B"/>
    <w:rsid w:val="009229AF"/>
    <w:rsid w:val="00931D40"/>
    <w:rsid w:val="00952150"/>
    <w:rsid w:val="00963F3C"/>
    <w:rsid w:val="00972EF3"/>
    <w:rsid w:val="00980F64"/>
    <w:rsid w:val="009A1C8A"/>
    <w:rsid w:val="009A6BF0"/>
    <w:rsid w:val="009F04C1"/>
    <w:rsid w:val="009F0BC6"/>
    <w:rsid w:val="00A00625"/>
    <w:rsid w:val="00A1403E"/>
    <w:rsid w:val="00A22650"/>
    <w:rsid w:val="00A25B74"/>
    <w:rsid w:val="00A320AA"/>
    <w:rsid w:val="00A32621"/>
    <w:rsid w:val="00A363ED"/>
    <w:rsid w:val="00A853F3"/>
    <w:rsid w:val="00AA0821"/>
    <w:rsid w:val="00AA22C4"/>
    <w:rsid w:val="00AC5FA0"/>
    <w:rsid w:val="00AE0E8C"/>
    <w:rsid w:val="00AF4B5D"/>
    <w:rsid w:val="00AF5AEA"/>
    <w:rsid w:val="00AF6FFF"/>
    <w:rsid w:val="00B0019D"/>
    <w:rsid w:val="00B3362B"/>
    <w:rsid w:val="00B35528"/>
    <w:rsid w:val="00B529E9"/>
    <w:rsid w:val="00B63FCA"/>
    <w:rsid w:val="00B75944"/>
    <w:rsid w:val="00B76A75"/>
    <w:rsid w:val="00B95332"/>
    <w:rsid w:val="00BA10E7"/>
    <w:rsid w:val="00BA7B29"/>
    <w:rsid w:val="00BC05C3"/>
    <w:rsid w:val="00BE085C"/>
    <w:rsid w:val="00BE14AD"/>
    <w:rsid w:val="00BE7B3B"/>
    <w:rsid w:val="00C464B4"/>
    <w:rsid w:val="00CC1982"/>
    <w:rsid w:val="00CD0603"/>
    <w:rsid w:val="00CE197E"/>
    <w:rsid w:val="00CE220F"/>
    <w:rsid w:val="00CF253E"/>
    <w:rsid w:val="00CF5BF2"/>
    <w:rsid w:val="00D12460"/>
    <w:rsid w:val="00D232A5"/>
    <w:rsid w:val="00D27C52"/>
    <w:rsid w:val="00D443CC"/>
    <w:rsid w:val="00D45726"/>
    <w:rsid w:val="00D517F7"/>
    <w:rsid w:val="00D67964"/>
    <w:rsid w:val="00D8306B"/>
    <w:rsid w:val="00D839A7"/>
    <w:rsid w:val="00D915F0"/>
    <w:rsid w:val="00DA09AC"/>
    <w:rsid w:val="00DA0C27"/>
    <w:rsid w:val="00DB6D4E"/>
    <w:rsid w:val="00DD03BA"/>
    <w:rsid w:val="00DD5334"/>
    <w:rsid w:val="00DF2661"/>
    <w:rsid w:val="00E00BB7"/>
    <w:rsid w:val="00E17ECE"/>
    <w:rsid w:val="00E4601B"/>
    <w:rsid w:val="00E57963"/>
    <w:rsid w:val="00E57E01"/>
    <w:rsid w:val="00E7769C"/>
    <w:rsid w:val="00EC5BDA"/>
    <w:rsid w:val="00ED345E"/>
    <w:rsid w:val="00EE0A66"/>
    <w:rsid w:val="00EE5B7D"/>
    <w:rsid w:val="00F243BE"/>
    <w:rsid w:val="00F44462"/>
    <w:rsid w:val="00F56368"/>
    <w:rsid w:val="00F65C07"/>
    <w:rsid w:val="00F7335F"/>
    <w:rsid w:val="00F736E5"/>
    <w:rsid w:val="00F7638C"/>
    <w:rsid w:val="00F80CF4"/>
    <w:rsid w:val="00F84F4D"/>
    <w:rsid w:val="00FB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A7C81C-9742-4183-BBC3-42EEE27FF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7A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rsid w:val="006C7A48"/>
    <w:rPr>
      <w:rFonts w:ascii="微软雅黑" w:eastAsia="微软雅黑" w:hAnsi="微软雅黑" w:cs="微软雅黑" w:hint="eastAsia"/>
      <w:color w:val="FF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wift</dc:creator>
  <cp:keywords/>
  <dc:description/>
  <cp:lastModifiedBy>Frank Swift</cp:lastModifiedBy>
  <cp:revision>1</cp:revision>
  <dcterms:created xsi:type="dcterms:W3CDTF">2015-05-02T12:47:00Z</dcterms:created>
  <dcterms:modified xsi:type="dcterms:W3CDTF">2015-05-02T12:47:00Z</dcterms:modified>
</cp:coreProperties>
</file>